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851"/>
        <w:gridCol w:w="2268"/>
        <w:gridCol w:w="1275"/>
        <w:gridCol w:w="1560"/>
        <w:gridCol w:w="1327"/>
        <w:gridCol w:w="1036"/>
      </w:tblGrid>
      <w:tr w:rsidR="002A0BAE" w:rsidRPr="00CF7834" w14:paraId="78C0C672" w14:textId="77777777" w:rsidTr="002A0BAE">
        <w:tc>
          <w:tcPr>
            <w:tcW w:w="9026" w:type="dxa"/>
            <w:gridSpan w:val="7"/>
            <w:tcBorders>
              <w:bottom w:val="single" w:sz="4" w:space="0" w:color="auto"/>
            </w:tcBorders>
          </w:tcPr>
          <w:p w14:paraId="2E150DD7" w14:textId="75EE4D90" w:rsidR="002A0BAE" w:rsidRPr="00CF7834" w:rsidRDefault="002A0BAE" w:rsidP="00127F47">
            <w:pPr>
              <w:spacing w:after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3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dividual IPD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nalysis 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of associations between </w:t>
            </w:r>
            <w:r w:rsidR="005C05E8"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LBP intensity or disability and </w:t>
            </w:r>
            <w:proofErr w:type="spellStart"/>
            <w:r w:rsidR="00611D9C" w:rsidRPr="00CF7834">
              <w:rPr>
                <w:rFonts w:asciiTheme="majorBidi" w:hAnsiTheme="majorBidi" w:cstheme="majorBidi"/>
                <w:sz w:val="24"/>
                <w:szCs w:val="24"/>
              </w:rPr>
              <w:t>stabilogram</w:t>
            </w:r>
            <w:proofErr w:type="spellEnd"/>
            <w:r w:rsidR="00611D9C"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ffusion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measures</w:t>
            </w:r>
            <w:r w:rsidR="00DB0CC1" w:rsidRPr="00CF7834"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CF7834">
              <w:rPr>
                <w:rFonts w:asciiTheme="majorBidi" w:hAnsiTheme="majorBidi" w:cstheme="majorBidi"/>
                <w:sz w:val="24"/>
                <w:szCs w:val="24"/>
              </w:rPr>
              <w:t xml:space="preserve"> for each study</w:t>
            </w:r>
          </w:p>
        </w:tc>
      </w:tr>
      <w:tr w:rsidR="00DB0CC1" w:rsidRPr="00CF7834" w14:paraId="1D7BB5EA" w14:textId="77777777" w:rsidTr="00637860">
        <w:tc>
          <w:tcPr>
            <w:tcW w:w="1560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9332D0" w14:textId="104E35E1" w:rsidR="00DB0CC1" w:rsidRPr="00CF7834" w:rsidRDefault="00DB0CC1" w:rsidP="002A0BA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89FF59" w14:textId="6E8B551B" w:rsidR="00DB0CC1" w:rsidRPr="00CF7834" w:rsidRDefault="00DB0CC1" w:rsidP="002A0BA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15BD97" w14:textId="77777777" w:rsidR="00DB0CC1" w:rsidRPr="00CF7834" w:rsidRDefault="00DB0CC1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VAS/NPRS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1735E7" w14:textId="77777777" w:rsidR="00DB0CC1" w:rsidRPr="00CF7834" w:rsidRDefault="00DB0CC1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RMDQ</w:t>
            </w:r>
          </w:p>
        </w:tc>
      </w:tr>
      <w:tr w:rsidR="00DB0CC1" w:rsidRPr="00CF7834" w14:paraId="62BE0D31" w14:textId="77777777" w:rsidTr="00637860">
        <w:tc>
          <w:tcPr>
            <w:tcW w:w="1560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835494" w14:textId="77777777" w:rsidR="00DB0CC1" w:rsidRPr="00CF7834" w:rsidRDefault="00DB0CC1" w:rsidP="002A0BA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E8110" w14:textId="4FDB561C" w:rsidR="00DB0CC1" w:rsidRPr="00CF7834" w:rsidRDefault="00DB0CC1" w:rsidP="002A0BAE">
            <w:pP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A1F5A" w14:textId="77777777" w:rsidR="00DB0CC1" w:rsidRPr="00CF7834" w:rsidRDefault="00DB0CC1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817FAE" w14:textId="77777777" w:rsidR="00DB0CC1" w:rsidRPr="00CF7834" w:rsidRDefault="00DB0CC1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0C3B10" w14:textId="77777777" w:rsidR="00DB0CC1" w:rsidRPr="00CF7834" w:rsidRDefault="00DB0CC1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Coef. (SE)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428A3D" w14:textId="77777777" w:rsidR="00DB0CC1" w:rsidRPr="00CF7834" w:rsidRDefault="00DB0CC1" w:rsidP="002A0BAE">
            <w:pPr>
              <w:spacing w:before="60" w:after="6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DB0CC1" w:rsidRPr="00CF7834" w14:paraId="789CFBCC" w14:textId="77777777" w:rsidTr="00127F47"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00CF222" w14:textId="77777777" w:rsidR="00DB0CC1" w:rsidRPr="00CF7834" w:rsidRDefault="00DB0CC1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shor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115885" w14:textId="77777777" w:rsidR="00DB0CC1" w:rsidRPr="00CF7834" w:rsidRDefault="00DB0CC1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B1DA50" w14:textId="41847833" w:rsidR="00DB0CC1" w:rsidRPr="00CF7834" w:rsidRDefault="00DB0CC1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11138B4" w14:textId="77777777" w:rsidR="00DB0CC1" w:rsidRPr="00CF7834" w:rsidRDefault="00DB0CC1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8 (0.5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B94528" w14:textId="77777777" w:rsidR="00DB0CC1" w:rsidRPr="00CF7834" w:rsidRDefault="00DB0CC1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59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A9EDB6F" w14:textId="77777777" w:rsidR="00DB0CC1" w:rsidRPr="00CF7834" w:rsidRDefault="00DB0CC1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4 (0.20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B550B3D" w14:textId="77777777" w:rsidR="00DB0CC1" w:rsidRPr="00CF7834" w:rsidRDefault="00DB0CC1" w:rsidP="002533D8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41</w:t>
            </w:r>
          </w:p>
        </w:tc>
      </w:tr>
      <w:tr w:rsidR="00DB0CC1" w:rsidRPr="00CF7834" w14:paraId="10B5A574" w14:textId="77777777" w:rsidTr="00127F47">
        <w:tc>
          <w:tcPr>
            <w:tcW w:w="709" w:type="dxa"/>
            <w:vMerge/>
          </w:tcPr>
          <w:p w14:paraId="3974BCBE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C05016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268" w:type="dxa"/>
          </w:tcPr>
          <w:p w14:paraId="4E7993C6" w14:textId="73E6B028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2926E919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9 (0.41)</w:t>
            </w:r>
          </w:p>
        </w:tc>
        <w:tc>
          <w:tcPr>
            <w:tcW w:w="1560" w:type="dxa"/>
          </w:tcPr>
          <w:p w14:paraId="54C93993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45</w:t>
            </w:r>
          </w:p>
        </w:tc>
        <w:tc>
          <w:tcPr>
            <w:tcW w:w="1327" w:type="dxa"/>
          </w:tcPr>
          <w:p w14:paraId="46B29FE8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2 (0.16)</w:t>
            </w:r>
          </w:p>
        </w:tc>
        <w:tc>
          <w:tcPr>
            <w:tcW w:w="1036" w:type="dxa"/>
          </w:tcPr>
          <w:p w14:paraId="4DAD6983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56</w:t>
            </w:r>
          </w:p>
        </w:tc>
      </w:tr>
      <w:tr w:rsidR="00DB0CC1" w:rsidRPr="00CF7834" w14:paraId="3F728A47" w14:textId="77777777" w:rsidTr="00127F47">
        <w:tc>
          <w:tcPr>
            <w:tcW w:w="709" w:type="dxa"/>
            <w:vMerge/>
          </w:tcPr>
          <w:p w14:paraId="239904F8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A30BFE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268" w:type="dxa"/>
          </w:tcPr>
          <w:p w14:paraId="40606FEA" w14:textId="7400EC09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4EB24B55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7 (3.19)</w:t>
            </w:r>
          </w:p>
        </w:tc>
        <w:tc>
          <w:tcPr>
            <w:tcW w:w="1560" w:type="dxa"/>
          </w:tcPr>
          <w:p w14:paraId="2900E83A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62</w:t>
            </w:r>
          </w:p>
        </w:tc>
        <w:tc>
          <w:tcPr>
            <w:tcW w:w="1327" w:type="dxa"/>
          </w:tcPr>
          <w:p w14:paraId="22D9C593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1.69 (1.25)</w:t>
            </w:r>
          </w:p>
        </w:tc>
        <w:tc>
          <w:tcPr>
            <w:tcW w:w="1036" w:type="dxa"/>
          </w:tcPr>
          <w:p w14:paraId="177D5D57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77</w:t>
            </w:r>
          </w:p>
        </w:tc>
      </w:tr>
      <w:tr w:rsidR="00DB0CC1" w:rsidRPr="00CF7834" w14:paraId="38A37BD3" w14:textId="77777777" w:rsidTr="00127F47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82F9E0F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416F2F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CF7E3D" w14:textId="626BF8B3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42ACD5E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5 (2.2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9155582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82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027E2536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2 (0.87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C6638F2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46</w:t>
            </w:r>
          </w:p>
        </w:tc>
      </w:tr>
      <w:tr w:rsidR="00DB0CC1" w:rsidRPr="00CF7834" w14:paraId="1AA862CD" w14:textId="77777777" w:rsidTr="00127F47"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2D22B4F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lon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C87AD7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D477DB" w14:textId="6330C65D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906AD4E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9 (0.0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0334B45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59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ADB9047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3 (0.03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43AB116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27</w:t>
            </w:r>
          </w:p>
        </w:tc>
      </w:tr>
      <w:tr w:rsidR="00DB0CC1" w:rsidRPr="00CF7834" w14:paraId="4D96C655" w14:textId="77777777" w:rsidTr="00127F47">
        <w:tc>
          <w:tcPr>
            <w:tcW w:w="709" w:type="dxa"/>
            <w:vMerge/>
          </w:tcPr>
          <w:p w14:paraId="48E302BA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D20495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268" w:type="dxa"/>
          </w:tcPr>
          <w:p w14:paraId="47EC7283" w14:textId="6136C7BB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54F1D65E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2 (0.06)</w:t>
            </w:r>
          </w:p>
        </w:tc>
        <w:tc>
          <w:tcPr>
            <w:tcW w:w="1560" w:type="dxa"/>
          </w:tcPr>
          <w:p w14:paraId="5CB9B8A0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82</w:t>
            </w:r>
          </w:p>
        </w:tc>
        <w:tc>
          <w:tcPr>
            <w:tcW w:w="1327" w:type="dxa"/>
          </w:tcPr>
          <w:p w14:paraId="5BECC237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2 (0.02)</w:t>
            </w:r>
          </w:p>
        </w:tc>
        <w:tc>
          <w:tcPr>
            <w:tcW w:w="1036" w:type="dxa"/>
          </w:tcPr>
          <w:p w14:paraId="24E3ADFF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64</w:t>
            </w:r>
          </w:p>
        </w:tc>
      </w:tr>
      <w:tr w:rsidR="00DB0CC1" w:rsidRPr="00CF7834" w14:paraId="0CA62D7B" w14:textId="77777777" w:rsidTr="00127F47">
        <w:tc>
          <w:tcPr>
            <w:tcW w:w="709" w:type="dxa"/>
            <w:vMerge/>
          </w:tcPr>
          <w:p w14:paraId="2C439BA6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59EAF9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268" w:type="dxa"/>
          </w:tcPr>
          <w:p w14:paraId="38B6F0F1" w14:textId="0D994AFF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5D462BE2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7 (0.74)</w:t>
            </w:r>
          </w:p>
        </w:tc>
        <w:tc>
          <w:tcPr>
            <w:tcW w:w="1560" w:type="dxa"/>
          </w:tcPr>
          <w:p w14:paraId="680E713D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27</w:t>
            </w:r>
          </w:p>
        </w:tc>
        <w:tc>
          <w:tcPr>
            <w:tcW w:w="1327" w:type="dxa"/>
          </w:tcPr>
          <w:p w14:paraId="0D1B1FD5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29)</w:t>
            </w:r>
          </w:p>
        </w:tc>
        <w:tc>
          <w:tcPr>
            <w:tcW w:w="1036" w:type="dxa"/>
          </w:tcPr>
          <w:p w14:paraId="64A0ECB8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86</w:t>
            </w:r>
          </w:p>
        </w:tc>
      </w:tr>
      <w:tr w:rsidR="00DB0CC1" w:rsidRPr="00CF7834" w14:paraId="3AD129BB" w14:textId="77777777" w:rsidTr="00127F47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E2B8AF8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F6C19F9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7F2A47" w14:textId="4CDEC7FE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85CBFE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1 (0.4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BEFC62F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41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4892DD1A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3 (0.17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45391B17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39</w:t>
            </w:r>
          </w:p>
        </w:tc>
      </w:tr>
      <w:tr w:rsidR="00DB0CC1" w:rsidRPr="00CF7834" w14:paraId="315CE1AA" w14:textId="77777777" w:rsidTr="00127F47"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53AC5C0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dis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D7EB13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AC10FEC" w14:textId="19AB2D53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B8C9AEA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2.25 (2.20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C1FD61A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07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6C658E24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6 (0.87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0F0AEE19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81</w:t>
            </w:r>
          </w:p>
        </w:tc>
      </w:tr>
      <w:tr w:rsidR="00DB0CC1" w:rsidRPr="00CF7834" w14:paraId="47313D36" w14:textId="77777777" w:rsidTr="00127F47">
        <w:tc>
          <w:tcPr>
            <w:tcW w:w="709" w:type="dxa"/>
            <w:vMerge/>
          </w:tcPr>
          <w:p w14:paraId="534A1385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21C607E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268" w:type="dxa"/>
          </w:tcPr>
          <w:p w14:paraId="5BDBAA35" w14:textId="56F678A8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151DABBE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1.64 (2.32)</w:t>
            </w:r>
          </w:p>
        </w:tc>
        <w:tc>
          <w:tcPr>
            <w:tcW w:w="1560" w:type="dxa"/>
          </w:tcPr>
          <w:p w14:paraId="2E524E7F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79</w:t>
            </w:r>
          </w:p>
        </w:tc>
        <w:tc>
          <w:tcPr>
            <w:tcW w:w="1327" w:type="dxa"/>
          </w:tcPr>
          <w:p w14:paraId="269A3A00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1.31 (0.91)</w:t>
            </w:r>
          </w:p>
        </w:tc>
        <w:tc>
          <w:tcPr>
            <w:tcW w:w="1036" w:type="dxa"/>
          </w:tcPr>
          <w:p w14:paraId="05AFE001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50</w:t>
            </w:r>
          </w:p>
        </w:tc>
      </w:tr>
      <w:tr w:rsidR="00DB0CC1" w:rsidRPr="00CF7834" w14:paraId="6E14AA94" w14:textId="77777777" w:rsidTr="00127F47">
        <w:tc>
          <w:tcPr>
            <w:tcW w:w="709" w:type="dxa"/>
            <w:vMerge/>
          </w:tcPr>
          <w:p w14:paraId="470618F5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B0D5F5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268" w:type="dxa"/>
          </w:tcPr>
          <w:p w14:paraId="4FF84EC3" w14:textId="487FA504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03F26DEE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12.04 (10.37)</w:t>
            </w:r>
          </w:p>
        </w:tc>
        <w:tc>
          <w:tcPr>
            <w:tcW w:w="1560" w:type="dxa"/>
          </w:tcPr>
          <w:p w14:paraId="066FE3D5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46</w:t>
            </w:r>
          </w:p>
        </w:tc>
        <w:tc>
          <w:tcPr>
            <w:tcW w:w="1327" w:type="dxa"/>
          </w:tcPr>
          <w:p w14:paraId="0D8427D7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3.27 (4.10)</w:t>
            </w:r>
          </w:p>
        </w:tc>
        <w:tc>
          <w:tcPr>
            <w:tcW w:w="1036" w:type="dxa"/>
          </w:tcPr>
          <w:p w14:paraId="21F92532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426</w:t>
            </w:r>
          </w:p>
        </w:tc>
      </w:tr>
      <w:tr w:rsidR="00DB0CC1" w:rsidRPr="00CF7834" w14:paraId="6A4FBAB5" w14:textId="77777777" w:rsidTr="00127F47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9E0F18B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0E0725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59F2C0D" w14:textId="63EA5814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69BE4C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2.93 (9.6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1B63FB5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61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17B6AAEB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1.14 (3.81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55C7BAA2" w14:textId="77777777" w:rsidR="00DB0CC1" w:rsidRPr="00CF7834" w:rsidRDefault="00DB0CC1" w:rsidP="00127F47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64</w:t>
            </w:r>
          </w:p>
        </w:tc>
      </w:tr>
      <w:tr w:rsidR="00DB0CC1" w:rsidRPr="00CF7834" w14:paraId="3BABBBB3" w14:textId="77777777" w:rsidTr="00127F47">
        <w:trPr>
          <w:trHeight w:val="63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0FBA9423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tim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4298E0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A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D1C927" w14:textId="3041D800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21E86C1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8246CB0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629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786A55DB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2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1)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226C9C0F" w14:textId="77777777" w:rsidR="00DB0CC1" w:rsidRPr="00CF7834" w:rsidRDefault="00DB0CC1" w:rsidP="00127F47">
            <w:pPr>
              <w:spacing w:before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00</w:t>
            </w:r>
          </w:p>
        </w:tc>
      </w:tr>
      <w:tr w:rsidR="00DB0CC1" w:rsidRPr="00CF7834" w14:paraId="5749CA99" w14:textId="77777777" w:rsidTr="00127F47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64C8A1C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71D07D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O-ML</w:t>
            </w:r>
          </w:p>
        </w:tc>
        <w:tc>
          <w:tcPr>
            <w:tcW w:w="2268" w:type="dxa"/>
          </w:tcPr>
          <w:p w14:paraId="015B23FA" w14:textId="69083E95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207FCC18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3)</w:t>
            </w:r>
          </w:p>
        </w:tc>
        <w:tc>
          <w:tcPr>
            <w:tcW w:w="1560" w:type="dxa"/>
          </w:tcPr>
          <w:p w14:paraId="61C576E1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730</w:t>
            </w:r>
          </w:p>
        </w:tc>
        <w:tc>
          <w:tcPr>
            <w:tcW w:w="1327" w:type="dxa"/>
          </w:tcPr>
          <w:p w14:paraId="6F6E89FD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2 (0.01)</w:t>
            </w:r>
          </w:p>
        </w:tc>
        <w:tc>
          <w:tcPr>
            <w:tcW w:w="1036" w:type="dxa"/>
          </w:tcPr>
          <w:p w14:paraId="7EB094CF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109</w:t>
            </w:r>
          </w:p>
        </w:tc>
      </w:tr>
      <w:tr w:rsidR="00DB0CC1" w:rsidRPr="00CF7834" w14:paraId="26B40AEE" w14:textId="77777777" w:rsidTr="00127F47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4EE4418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C6EE76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AP</w:t>
            </w:r>
          </w:p>
        </w:tc>
        <w:tc>
          <w:tcPr>
            <w:tcW w:w="2268" w:type="dxa"/>
          </w:tcPr>
          <w:p w14:paraId="03B737DF" w14:textId="7C55B803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</w:tcPr>
          <w:p w14:paraId="26E70FC0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5 (0.04)</w:t>
            </w:r>
          </w:p>
        </w:tc>
        <w:tc>
          <w:tcPr>
            <w:tcW w:w="1560" w:type="dxa"/>
          </w:tcPr>
          <w:p w14:paraId="0953F2E6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205</w:t>
            </w:r>
          </w:p>
        </w:tc>
        <w:tc>
          <w:tcPr>
            <w:tcW w:w="1327" w:type="dxa"/>
          </w:tcPr>
          <w:p w14:paraId="749A133B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2)</w:t>
            </w:r>
          </w:p>
        </w:tc>
        <w:tc>
          <w:tcPr>
            <w:tcW w:w="1036" w:type="dxa"/>
          </w:tcPr>
          <w:p w14:paraId="55E0A8AE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528</w:t>
            </w:r>
          </w:p>
        </w:tc>
      </w:tr>
      <w:tr w:rsidR="00DB0CC1" w:rsidRPr="00CF7834" w14:paraId="48B38805" w14:textId="77777777" w:rsidTr="00127F47"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4141FA1" w14:textId="77777777" w:rsidR="00DB0CC1" w:rsidRPr="00CF7834" w:rsidRDefault="00DB0CC1" w:rsidP="00691077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F36690" w14:textId="77777777" w:rsidR="00DB0CC1" w:rsidRPr="00CF7834" w:rsidRDefault="00DB0CC1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EC-M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0E5527" w14:textId="7F813BC7" w:rsidR="00DB0CC1" w:rsidRPr="00CF7834" w:rsidRDefault="00DB0CC1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t xml:space="preserve">van den Hoorn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nl-NL"/>
              </w:rPr>
              <w:instrText xml:space="preserve"> ADDIN EN.CITE &lt;EndNote&gt;&lt;Cite&gt;&lt;Author&gt;van den Hoorn&lt;/Author&gt;&lt;Year&gt;2022&lt;/Year&gt;&lt;RecNum&gt;11438&lt;/RecNum&gt;&lt;DisplayText&gt;[35]&lt;/DisplayText&gt;&lt;record&gt;&lt;rec-number&gt;11438&lt;/rec-number&gt;&lt;foreign-keys&gt;&lt;key app="EN" db-id="s220299ab5zz99ewpzdxxxw0dt5dfz9asxet" timestamp="1634604108"&gt;11438&lt;/key&gt;&lt;/foreign-keys&gt;&lt;ref-type name="Journal Article"&gt;17&lt;/ref-type&gt;&lt;contributors&gt;&lt;authors&gt;&lt;author&gt;van den Hoorn, Wolbert&lt;/author&gt;&lt;author&gt;Meroni, Roberto&lt;/author&gt;&lt;author&gt;Klyne, David &lt;/author&gt;&lt;author&gt;Alshehri, Mansour Abdullah&lt;/author&gt;&lt;author&gt;Hodges, Paul W&lt;/author&gt;&lt;/authors&gt;&lt;/contributors&gt;&lt;titles&gt;&lt;title&gt;Balance control in unstable sitting in individuals with an acute episode of low back pain&lt;/title&gt;&lt;secondary-title&gt;Gait and Posture&lt;/secondary-title&gt;&lt;/titles&gt;&lt;periodical&gt;&lt;full-title&gt;Gait and Posture&lt;/full-title&gt;&lt;/periodical&gt;&lt;dates&gt;&lt;year&gt;2022&lt;/year&gt;&lt;/dates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[3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7E5A811" w14:textId="77777777" w:rsidR="00DB0CC1" w:rsidRPr="00CF7834" w:rsidRDefault="00DB0CC1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−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Pr="00CF7834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-3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(0.03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06D4110" w14:textId="77777777" w:rsidR="00DB0CC1" w:rsidRPr="00CF7834" w:rsidRDefault="00DB0CC1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980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4A65AEB8" w14:textId="77777777" w:rsidR="00DB0CC1" w:rsidRPr="00CF7834" w:rsidRDefault="00DB0CC1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01 (0.01)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39ECB39E" w14:textId="77777777" w:rsidR="00DB0CC1" w:rsidRPr="00CF7834" w:rsidRDefault="00DB0CC1" w:rsidP="00B705D5">
            <w:pPr>
              <w:spacing w:after="60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sz w:val="18"/>
                <w:szCs w:val="18"/>
              </w:rPr>
              <w:t>0.389</w:t>
            </w:r>
          </w:p>
        </w:tc>
      </w:tr>
      <w:tr w:rsidR="00DB0CC1" w:rsidRPr="00CF7834" w14:paraId="0F57A9F7" w14:textId="77777777" w:rsidTr="00E94B26">
        <w:tc>
          <w:tcPr>
            <w:tcW w:w="9026" w:type="dxa"/>
            <w:gridSpan w:val="7"/>
          </w:tcPr>
          <w:p w14:paraId="2A75F691" w14:textId="67617A9F" w:rsidR="00DB0CC1" w:rsidRPr="00CF7834" w:rsidRDefault="00DB0CC1" w:rsidP="00DB0CC1">
            <w:pPr>
              <w:tabs>
                <w:tab w:val="left" w:pos="1426"/>
              </w:tabs>
              <w:spacing w:before="60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bbreviation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PD, individual participant data; </w:t>
            </w:r>
            <w:r w:rsidR="008A3003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BP, low back pain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short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short-term diffusion coefficient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long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long-term diffusion coefficient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dist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="004A00C1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an squared distance coordinate of the critical point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bscript"/>
              </w:rPr>
              <w:t>time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, </w:t>
            </w:r>
            <w:r w:rsidR="004A00C1"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an time coordinate of the critical point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; 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>VAS, visual analogue scale; NPRS, numeric pain rating scale; RMDQ, Roland-Morris disability questionnaire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; Coef., coefficient; SE, standard error; EO, eyes open; EC, eyes closed; AP, anteroposterior; ML, mediolateral.</w:t>
            </w:r>
          </w:p>
          <w:p w14:paraId="74569547" w14:textId="77777777" w:rsidR="00DB0CC1" w:rsidRPr="00CF7834" w:rsidRDefault="00DB0CC1" w:rsidP="00DB0CC1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values of statistically significant regression coefficient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&lt;0.05) are printed bold.</w:t>
            </w:r>
          </w:p>
          <w:p w14:paraId="0A80EED9" w14:textId="6CC6FA38" w:rsidR="00DB0CC1" w:rsidRPr="00CF7834" w:rsidRDefault="00DB0CC1" w:rsidP="00127F4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*</w:t>
            </w:r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IPD analysis for </w:t>
            </w:r>
            <w:proofErr w:type="spellStart"/>
            <w:r w:rsidRPr="00CF7834">
              <w:rPr>
                <w:rFonts w:asciiTheme="majorBidi" w:hAnsiTheme="majorBidi" w:cstheme="majorBidi"/>
                <w:sz w:val="18"/>
                <w:szCs w:val="18"/>
              </w:rPr>
              <w:t>stabilogram</w:t>
            </w:r>
            <w:proofErr w:type="spellEnd"/>
            <w:r w:rsidRPr="00CF7834">
              <w:rPr>
                <w:rFonts w:asciiTheme="majorBidi" w:hAnsiTheme="majorBidi" w:cstheme="majorBidi"/>
                <w:sz w:val="18"/>
                <w:szCs w:val="18"/>
              </w:rPr>
              <w:t xml:space="preserve"> diffusion outcome measures was possible for one study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6FB43FC6" w14:textId="337D7176" w:rsidR="00192982" w:rsidRPr="003C7283" w:rsidRDefault="00192982" w:rsidP="0008288F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08288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6198B" w14:textId="77777777" w:rsidR="009E59CF" w:rsidRDefault="009E59CF" w:rsidP="002D650B">
      <w:pPr>
        <w:spacing w:after="0" w:line="240" w:lineRule="auto"/>
      </w:pPr>
      <w:r>
        <w:separator/>
      </w:r>
    </w:p>
  </w:endnote>
  <w:endnote w:type="continuationSeparator" w:id="0">
    <w:p w14:paraId="3EFE30B3" w14:textId="77777777" w:rsidR="009E59CF" w:rsidRDefault="009E59CF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AFFEE" w14:textId="77777777" w:rsidR="009E59CF" w:rsidRDefault="009E59CF" w:rsidP="002D650B">
      <w:pPr>
        <w:spacing w:after="0" w:line="240" w:lineRule="auto"/>
      </w:pPr>
      <w:r>
        <w:separator/>
      </w:r>
    </w:p>
  </w:footnote>
  <w:footnote w:type="continuationSeparator" w:id="0">
    <w:p w14:paraId="7D306463" w14:textId="77777777" w:rsidR="009E59CF" w:rsidRDefault="009E59CF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288F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E59CF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3</Words>
  <Characters>1358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18:00Z</dcterms:modified>
</cp:coreProperties>
</file>